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607E4" w14:textId="77777777" w:rsidR="002712E7" w:rsidRPr="008E70C9" w:rsidRDefault="002712E7" w:rsidP="002712E7">
      <w:pPr>
        <w:snapToGrid w:val="0"/>
        <w:spacing w:after="0" w:line="480" w:lineRule="auto"/>
        <w:jc w:val="both"/>
        <w:rPr>
          <w:rFonts w:cs="Times New Roman"/>
          <w:lang w:val="en-GB"/>
        </w:rPr>
      </w:pPr>
      <w:r w:rsidRPr="008E70C9">
        <w:rPr>
          <w:rFonts w:cs="Times New Roman"/>
          <w:b/>
          <w:bCs/>
          <w:lang w:val="en-GB"/>
        </w:rPr>
        <w:t>Appendix 1. Humanized childbirth questionnaire</w:t>
      </w:r>
    </w:p>
    <w:p w14:paraId="73297AAF" w14:textId="77777777" w:rsidR="002712E7" w:rsidRPr="006A2A06" w:rsidRDefault="002712E7" w:rsidP="002712E7">
      <w:pPr>
        <w:snapToGrid w:val="0"/>
        <w:spacing w:after="0" w:line="480" w:lineRule="auto"/>
        <w:jc w:val="both"/>
        <w:rPr>
          <w:rFonts w:cs="Times New Roman"/>
          <w:lang w:val="en-GB"/>
        </w:rPr>
      </w:pPr>
      <w:r w:rsidRPr="008E70C9">
        <w:rPr>
          <w:rFonts w:cs="Times New Roman"/>
          <w:b/>
          <w:bCs/>
          <w:lang w:val="en-GB"/>
        </w:rPr>
        <w:t>Tabl</w:t>
      </w:r>
      <w:r>
        <w:rPr>
          <w:rFonts w:cs="Times New Roman"/>
          <w:b/>
          <w:bCs/>
          <w:lang w:val="en-GB"/>
        </w:rPr>
        <w:t>e</w:t>
      </w:r>
      <w:r w:rsidRPr="008E70C9">
        <w:rPr>
          <w:rFonts w:cs="Times New Roman"/>
          <w:b/>
          <w:bCs/>
          <w:lang w:val="en-GB"/>
        </w:rPr>
        <w:t xml:space="preserve"> S1. Stages, domains, and items of the humanized childbirth questionnair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13"/>
      </w:tblGrid>
      <w:tr w:rsidR="002712E7" w:rsidRPr="00DF0117" w14:paraId="5B18C7E6" w14:textId="77777777" w:rsidTr="00921209">
        <w:trPr>
          <w:trHeight w:val="521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9548902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b/>
                <w:color w:val="000000" w:themeColor="text1"/>
              </w:rPr>
            </w:pPr>
          </w:p>
        </w:tc>
      </w:tr>
      <w:tr w:rsidR="002712E7" w:rsidRPr="00DF0117" w14:paraId="4D91AAC4" w14:textId="77777777" w:rsidTr="00921209">
        <w:trPr>
          <w:trHeight w:val="452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60B9A8E8" w14:textId="77777777" w:rsidR="002712E7" w:rsidRPr="006A2A06" w:rsidRDefault="002712E7" w:rsidP="002712E7">
            <w:pPr>
              <w:pStyle w:val="Prrafodelista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jc w:val="center"/>
              <w:rPr>
                <w:rFonts w:cs="Times New Roman"/>
                <w:color w:val="FF0000"/>
              </w:rPr>
            </w:pPr>
            <w:r w:rsidRPr="006A2A06">
              <w:rPr>
                <w:rFonts w:cs="Times New Roman"/>
                <w:b/>
              </w:rPr>
              <w:t>Prenatal care</w:t>
            </w:r>
          </w:p>
        </w:tc>
      </w:tr>
      <w:tr w:rsidR="002712E7" w:rsidRPr="00DF0117" w14:paraId="06038370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6850FCEA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Communication and support</w:t>
            </w:r>
          </w:p>
        </w:tc>
      </w:tr>
      <w:tr w:rsidR="002712E7" w:rsidRPr="00DF0117" w14:paraId="64678FE2" w14:textId="77777777" w:rsidTr="00921209">
        <w:trPr>
          <w:trHeight w:val="40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FD61EC7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noProof/>
                <w:color w:val="0D0D0D"/>
                <w:shd w:val="clear" w:color="auto" w:fill="FFFFFF"/>
              </w:rPr>
              <w:t>During most of your prenatal care (PNC) appointments, were you informed about your pregnancy status?</w:t>
            </w:r>
          </w:p>
        </w:tc>
      </w:tr>
      <w:tr w:rsidR="002712E7" w:rsidRPr="00DF0117" w14:paraId="6726FAD9" w14:textId="77777777" w:rsidTr="00921209">
        <w:trPr>
          <w:trHeight w:val="27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407B7E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ere you informed about the possible risks? </w:t>
            </w:r>
          </w:p>
        </w:tc>
      </w:tr>
      <w:tr w:rsidR="002712E7" w:rsidRPr="00DF0117" w14:paraId="0317ED43" w14:textId="77777777" w:rsidTr="00921209">
        <w:trPr>
          <w:trHeight w:val="34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D72404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ere you allowed to attend the PNC accompanied?</w:t>
            </w:r>
          </w:p>
        </w:tc>
      </w:tr>
      <w:tr w:rsidR="002712E7" w:rsidRPr="00DF0117" w14:paraId="3B33B923" w14:textId="77777777" w:rsidTr="00921209">
        <w:trPr>
          <w:trHeight w:val="25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7F5C92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Did they resolve your doubts? </w:t>
            </w:r>
          </w:p>
        </w:tc>
      </w:tr>
      <w:tr w:rsidR="002712E7" w:rsidRPr="00DF0117" w14:paraId="53422913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4A5252E0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Did they listen to you attentively? </w:t>
            </w:r>
          </w:p>
        </w:tc>
      </w:tr>
      <w:tr w:rsidR="002712E7" w:rsidRPr="00DF0117" w14:paraId="1493EDC6" w14:textId="77777777" w:rsidTr="00921209">
        <w:trPr>
          <w:trHeight w:val="54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C2EA59B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Decent treatment</w:t>
            </w:r>
          </w:p>
        </w:tc>
      </w:tr>
      <w:tr w:rsidR="002712E7" w:rsidRPr="00DF0117" w14:paraId="756297D2" w14:textId="77777777" w:rsidTr="00921209">
        <w:trPr>
          <w:trHeight w:val="58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A157CD4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In general, was the treatment received from the staff of the health institution that attended you during most of your pregnancy checkups discourteous?</w:t>
            </w:r>
          </w:p>
        </w:tc>
      </w:tr>
      <w:tr w:rsidR="002712E7" w:rsidRPr="00DF0117" w14:paraId="2EF85199" w14:textId="77777777" w:rsidTr="00921209">
        <w:trPr>
          <w:trHeight w:val="49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2674614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In general, was the treatment received from the staff of the health institution that attended you during most of your pregnancy checkups aggressive?</w:t>
            </w:r>
          </w:p>
        </w:tc>
      </w:tr>
      <w:tr w:rsidR="002712E7" w:rsidRPr="00DF0117" w14:paraId="65EA38C4" w14:textId="77777777" w:rsidTr="00921209">
        <w:trPr>
          <w:trHeight w:val="151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75F166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In general, was the treatment received from the staff of the health institution that attended you in most of the pregnancy prenatal care indifferent?</w:t>
            </w:r>
          </w:p>
        </w:tc>
      </w:tr>
      <w:tr w:rsidR="002712E7" w:rsidRPr="00DF0117" w14:paraId="76780066" w14:textId="77777777" w:rsidTr="00921209">
        <w:trPr>
          <w:trHeight w:val="118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5909383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In general, was the treatment received from the staff of the health institution that attended you in most of the pregnancy checkups friendly?</w:t>
            </w:r>
          </w:p>
        </w:tc>
      </w:tr>
      <w:tr w:rsidR="002712E7" w:rsidRPr="00DF0117" w14:paraId="4037FFA8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4B433E6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Decent physical environment</w:t>
            </w:r>
          </w:p>
        </w:tc>
      </w:tr>
      <w:tr w:rsidR="002712E7" w:rsidRPr="00DF0117" w14:paraId="20EEA3C1" w14:textId="77777777" w:rsidTr="00921209">
        <w:trPr>
          <w:trHeight w:val="55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F57A8AC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hich of the following describes the office where you received the highest number of pregnancy checkups: Privacy</w:t>
            </w:r>
          </w:p>
        </w:tc>
      </w:tr>
      <w:tr w:rsidR="002712E7" w:rsidRPr="00DF0117" w14:paraId="51A1C1B6" w14:textId="77777777" w:rsidTr="00921209">
        <w:trPr>
          <w:trHeight w:val="46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E0CF1B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lastRenderedPageBreak/>
              <w:t>Which of the following characteristics describes the office where you received the highest number of pregnancy checkups? Comfort</w:t>
            </w:r>
          </w:p>
        </w:tc>
      </w:tr>
      <w:tr w:rsidR="002712E7" w:rsidRPr="00DF0117" w14:paraId="7071CDF3" w14:textId="77777777" w:rsidTr="00921209">
        <w:trPr>
          <w:trHeight w:val="48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59140D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hich of the following describes the office where you received the highest number of pregnancy checkups? Cleanliness</w:t>
            </w:r>
          </w:p>
        </w:tc>
      </w:tr>
      <w:tr w:rsidR="002712E7" w:rsidRPr="00DF0117" w14:paraId="0F121F02" w14:textId="77777777" w:rsidTr="00921209">
        <w:trPr>
          <w:trHeight w:val="36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8F6CC8D" w14:textId="77777777" w:rsidR="002712E7" w:rsidRPr="006A2A06" w:rsidRDefault="002712E7" w:rsidP="002712E7">
            <w:pPr>
              <w:pStyle w:val="Prrafodelista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jc w:val="center"/>
              <w:rPr>
                <w:rFonts w:cs="Times New Roman"/>
                <w:color w:val="FF0000"/>
              </w:rPr>
            </w:pPr>
            <w:r w:rsidRPr="006A2A06">
              <w:rPr>
                <w:rFonts w:cs="Times New Roman"/>
                <w:b/>
              </w:rPr>
              <w:t>Admission to the obstetrics service</w:t>
            </w:r>
          </w:p>
        </w:tc>
      </w:tr>
      <w:tr w:rsidR="002712E7" w:rsidRPr="00DF0117" w14:paraId="342750D9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453C44C7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Decent treatment</w:t>
            </w:r>
          </w:p>
        </w:tc>
      </w:tr>
      <w:tr w:rsidR="002712E7" w:rsidRPr="00DF0117" w14:paraId="5DF9BFDF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3556467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hen you arrived at the IPS [Institución Prestadora de Salud, Healthcare Provider Institution], were you attended to immediately?</w:t>
            </w:r>
          </w:p>
        </w:tc>
      </w:tr>
      <w:tr w:rsidR="002712E7" w:rsidRPr="00DF0117" w14:paraId="093BD92F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142C2E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information you received from the administrative staff at the time you joined the institution?</w:t>
            </w:r>
          </w:p>
        </w:tc>
      </w:tr>
      <w:tr w:rsidR="002712E7" w:rsidRPr="00DF0117" w14:paraId="36E7EC0F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8079B9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kind of treatment received from the administrative staff at the time of your admission to the institution?</w:t>
            </w:r>
          </w:p>
        </w:tc>
      </w:tr>
      <w:tr w:rsidR="002712E7" w:rsidRPr="00DF0117" w14:paraId="13B5CB0E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A57C1E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information received from the nursing staff upon admission to the institution?</w:t>
            </w:r>
          </w:p>
        </w:tc>
      </w:tr>
      <w:tr w:rsidR="002712E7" w:rsidRPr="00DF0117" w14:paraId="4651F16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03B845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kind treatment received from the nursing staff when you entered the institution?</w:t>
            </w:r>
          </w:p>
        </w:tc>
      </w:tr>
      <w:tr w:rsidR="002712E7" w:rsidRPr="00DF0117" w14:paraId="277161F3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0A6BB6F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information received from the medical staff upon admission to the institution?</w:t>
            </w:r>
          </w:p>
        </w:tc>
      </w:tr>
      <w:tr w:rsidR="002712E7" w:rsidRPr="00DF0117" w14:paraId="5480D24C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3C76BD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kind treatment received from the medical staff when you entered the institution?</w:t>
            </w:r>
          </w:p>
        </w:tc>
      </w:tr>
      <w:tr w:rsidR="002712E7" w:rsidRPr="00DF0117" w14:paraId="3103379A" w14:textId="77777777" w:rsidTr="00921209">
        <w:trPr>
          <w:trHeight w:val="490"/>
        </w:trPr>
        <w:tc>
          <w:tcPr>
            <w:tcW w:w="7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D109A7A" w14:textId="77777777" w:rsidR="002712E7" w:rsidRPr="006A2A06" w:rsidRDefault="002712E7" w:rsidP="002712E7">
            <w:pPr>
              <w:pStyle w:val="Prrafodelista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jc w:val="center"/>
              <w:rPr>
                <w:rFonts w:cs="Times New Roman"/>
                <w:color w:val="FF0000"/>
              </w:rPr>
            </w:pPr>
            <w:r w:rsidRPr="006A2A06">
              <w:rPr>
                <w:rFonts w:cs="Times New Roman"/>
                <w:b/>
              </w:rPr>
              <w:t xml:space="preserve">Labor </w:t>
            </w:r>
          </w:p>
        </w:tc>
      </w:tr>
      <w:tr w:rsidR="002712E7" w:rsidRPr="00DF0117" w14:paraId="2ED24C5A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6378DD65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Professional care and empathy</w:t>
            </w:r>
          </w:p>
        </w:tc>
      </w:tr>
      <w:tr w:rsidR="002712E7" w:rsidRPr="00DF0117" w14:paraId="11C230B5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54C7D84F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feel that the healthcare team was aware of your contractions?</w:t>
            </w:r>
          </w:p>
        </w:tc>
      </w:tr>
      <w:tr w:rsidR="002712E7" w:rsidRPr="00DF0117" w14:paraId="04255950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61D359B5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lastRenderedPageBreak/>
              <w:t xml:space="preserve">Did you feel that the healthcare team was concerned about the evolution of your contractions? </w:t>
            </w:r>
          </w:p>
        </w:tc>
      </w:tr>
      <w:tr w:rsidR="002712E7" w:rsidRPr="00DF0117" w14:paraId="56E2A095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27DFFC6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Did you feel that the healthcare team understood your pain? </w:t>
            </w:r>
          </w:p>
        </w:tc>
      </w:tr>
      <w:tr w:rsidR="002712E7" w:rsidRPr="00DF0117" w14:paraId="1840EE90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4F375190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labor in terms of the interest shown by the staff in your birthing experience?</w:t>
            </w:r>
          </w:p>
        </w:tc>
      </w:tr>
      <w:tr w:rsidR="002712E7" w:rsidRPr="00DF0117" w14:paraId="18E28B2E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0E0CB759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received during labor in terms of the attitude of the health personnel (respect, kindness, and listening)?</w:t>
            </w:r>
          </w:p>
        </w:tc>
      </w:tr>
      <w:tr w:rsidR="002712E7" w:rsidRPr="00DF0117" w14:paraId="5A8DCF1B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46021FE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labor in terms of the information you were given about the progress of your labor?</w:t>
            </w:r>
          </w:p>
        </w:tc>
      </w:tr>
      <w:tr w:rsidR="002712E7" w:rsidRPr="00DF0117" w14:paraId="3179870F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0D4F2CE2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labor in terms of the explanations provided about what you needed to do to have a successful labor?</w:t>
            </w:r>
          </w:p>
        </w:tc>
      </w:tr>
      <w:tr w:rsidR="002712E7" w:rsidRPr="00DF0117" w14:paraId="7748FD9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1E3F23B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received during labor in terms of the support you received during contractions (breathing and relaxation)?</w:t>
            </w:r>
          </w:p>
        </w:tc>
      </w:tr>
      <w:tr w:rsidR="002712E7" w:rsidRPr="00DF0117" w14:paraId="085E3F81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46355DD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received during labor in terms of the privacy of the facilities?</w:t>
            </w:r>
          </w:p>
        </w:tc>
      </w:tr>
      <w:tr w:rsidR="002712E7" w:rsidRPr="00DF0117" w14:paraId="5BD7382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22B6DA08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received during labor in terms of the comfort of the facilities?</w:t>
            </w:r>
          </w:p>
        </w:tc>
      </w:tr>
      <w:tr w:rsidR="002712E7" w:rsidRPr="00DF0117" w14:paraId="7E746D75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6A920270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received during labor in terms of the treatment by the nursing staff?</w:t>
            </w:r>
          </w:p>
        </w:tc>
      </w:tr>
      <w:tr w:rsidR="002712E7" w:rsidRPr="00DF0117" w14:paraId="0D63592A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53981B7C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received during labor in terms of the treatment by the medical staff?</w:t>
            </w:r>
          </w:p>
        </w:tc>
      </w:tr>
      <w:tr w:rsidR="002712E7" w:rsidRPr="00DF0117" w14:paraId="04EC4B4F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37605010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lastRenderedPageBreak/>
              <w:t>How would you rate the care received during labor in terms of the treatment by other professionals?</w:t>
            </w:r>
          </w:p>
        </w:tc>
      </w:tr>
      <w:tr w:rsidR="002712E7" w:rsidRPr="00DF0117" w14:paraId="5ED2645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7811D2D6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Autonomy</w:t>
            </w:r>
          </w:p>
        </w:tc>
      </w:tr>
      <w:tr w:rsidR="002712E7" w:rsidRPr="00DF0117" w14:paraId="293F9B82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4860162D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uring labor, were you allowed to walk?</w:t>
            </w:r>
          </w:p>
        </w:tc>
      </w:tr>
      <w:tr w:rsidR="002712E7" w:rsidRPr="00DF0117" w14:paraId="3DFA46CD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083D97E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uring labor, were you allowed to change body positions?</w:t>
            </w:r>
          </w:p>
        </w:tc>
      </w:tr>
      <w:tr w:rsidR="002712E7" w:rsidRPr="00DF0117" w14:paraId="1746F71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457AE8EF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uring labor, were you allowed to drink fluids?</w:t>
            </w:r>
          </w:p>
        </w:tc>
      </w:tr>
      <w:tr w:rsidR="002712E7" w:rsidRPr="00DF0117" w14:paraId="46C0FDE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1881CDCD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uring labor, were you allowed to listen to music?</w:t>
            </w:r>
          </w:p>
        </w:tc>
      </w:tr>
      <w:tr w:rsidR="002712E7" w:rsidRPr="00DF0117" w14:paraId="4E347442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74D944E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uring labor, were you allowed to make calls?</w:t>
            </w:r>
          </w:p>
        </w:tc>
      </w:tr>
      <w:tr w:rsidR="002712E7" w:rsidRPr="00DF0117" w14:paraId="7F0AE3B3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4D5CE004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uring labor, were you allowed to communicate with anyone?</w:t>
            </w:r>
          </w:p>
        </w:tc>
      </w:tr>
      <w:tr w:rsidR="002712E7" w:rsidRPr="00DF0117" w14:paraId="058467E5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</w:tcPr>
          <w:p w14:paraId="5FCE3998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ere you accompanied by a person close to you (family member, spouse, doula, or friend) during the care?</w:t>
            </w:r>
          </w:p>
        </w:tc>
      </w:tr>
      <w:tr w:rsidR="002712E7" w:rsidRPr="00DF0117" w14:paraId="63ECA3A1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43927057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Compassionate pain management</w:t>
            </w:r>
          </w:p>
        </w:tc>
      </w:tr>
      <w:tr w:rsidR="002712E7" w:rsidRPr="00DF0117" w14:paraId="3AE6D3C4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084E3228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know that you are entitled to receive analgesics during contractions?</w:t>
            </w:r>
          </w:p>
        </w:tc>
      </w:tr>
      <w:tr w:rsidR="002712E7" w:rsidRPr="00DF0117" w14:paraId="52C14478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456D8A0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ere you informed that you were entitled to receive analgesics? </w:t>
            </w:r>
          </w:p>
        </w:tc>
      </w:tr>
      <w:tr w:rsidR="002712E7" w:rsidRPr="00DF0117" w14:paraId="71762FBD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B6CA155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ere you offered analgesics?</w:t>
            </w:r>
          </w:p>
        </w:tc>
      </w:tr>
      <w:tr w:rsidR="002712E7" w:rsidRPr="00DF0117" w14:paraId="013F9374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E125B25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Did you receive analgesics? </w:t>
            </w:r>
          </w:p>
        </w:tc>
      </w:tr>
      <w:tr w:rsidR="002712E7" w:rsidRPr="00DF0117" w14:paraId="05A413ED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7F088A0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ere you offered other pain-relief measures? </w:t>
            </w:r>
          </w:p>
        </w:tc>
      </w:tr>
      <w:tr w:rsidR="002712E7" w:rsidRPr="00DF0117" w14:paraId="6106BAEF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029D20FA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Procedures not recommended</w:t>
            </w:r>
          </w:p>
        </w:tc>
      </w:tr>
      <w:tr w:rsidR="002712E7" w:rsidRPr="00DF0117" w14:paraId="23D4C9F7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A3E51CB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ere you shaved?</w:t>
            </w:r>
          </w:p>
        </w:tc>
      </w:tr>
      <w:tr w:rsidR="002712E7" w:rsidRPr="00DF0117" w14:paraId="1168908A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3554CDD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have an enema?</w:t>
            </w:r>
          </w:p>
        </w:tc>
      </w:tr>
      <w:tr w:rsidR="002712E7" w:rsidRPr="00DF0117" w14:paraId="369AF049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37DA7C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have an amniotomy?</w:t>
            </w:r>
          </w:p>
        </w:tc>
      </w:tr>
      <w:tr w:rsidR="002712E7" w:rsidRPr="00DF0117" w14:paraId="4DED68F4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100FCC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lastRenderedPageBreak/>
              <w:t>Were you monitored?</w:t>
            </w:r>
          </w:p>
        </w:tc>
      </w:tr>
      <w:tr w:rsidR="002712E7" w:rsidRPr="00DF0117" w14:paraId="622DC5A0" w14:textId="77777777" w:rsidTr="00921209">
        <w:trPr>
          <w:trHeight w:val="489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27E047C3" w14:textId="77777777" w:rsidR="002712E7" w:rsidRPr="006A2A06" w:rsidRDefault="002712E7" w:rsidP="002712E7">
            <w:pPr>
              <w:pStyle w:val="Prrafodelista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jc w:val="center"/>
              <w:rPr>
                <w:rFonts w:cs="Times New Roman"/>
                <w:color w:val="FF0000"/>
              </w:rPr>
            </w:pPr>
            <w:r w:rsidRPr="006A2A06">
              <w:rPr>
                <w:rFonts w:cs="Times New Roman"/>
                <w:b/>
              </w:rPr>
              <w:t>Childbirth</w:t>
            </w:r>
          </w:p>
        </w:tc>
      </w:tr>
      <w:tr w:rsidR="002712E7" w:rsidRPr="00DF0117" w14:paraId="4D08499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11037766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Decent treatment</w:t>
            </w:r>
          </w:p>
        </w:tc>
      </w:tr>
      <w:tr w:rsidR="002712E7" w:rsidRPr="00DF0117" w14:paraId="49093E4E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1FBEEE9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in terms of interest shown by the staff in your expulsion?</w:t>
            </w:r>
          </w:p>
        </w:tc>
      </w:tr>
      <w:tr w:rsidR="002712E7" w:rsidRPr="00DF0117" w14:paraId="04CC1CA9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02A81221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in terms of the friendliness of the health personnel during your childbirth?</w:t>
            </w:r>
          </w:p>
        </w:tc>
      </w:tr>
      <w:tr w:rsidR="002712E7" w:rsidRPr="00DF0117" w14:paraId="76EFF0BE" w14:textId="77777777" w:rsidTr="00921209">
        <w:trPr>
          <w:trHeight w:val="253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25743A5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in terms of explanations about what you had to do to facilitate the expulsion?</w:t>
            </w:r>
          </w:p>
        </w:tc>
      </w:tr>
      <w:tr w:rsidR="002712E7" w:rsidRPr="00DF0117" w14:paraId="35755187" w14:textId="77777777" w:rsidTr="00921209">
        <w:trPr>
          <w:trHeight w:val="40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6DF39A5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childbirth in terms of respect for your preferences?</w:t>
            </w:r>
          </w:p>
        </w:tc>
      </w:tr>
      <w:tr w:rsidR="002712E7" w:rsidRPr="00DF0117" w14:paraId="61B32830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0C571FF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childbirth in terms of respect for your beliefs?</w:t>
            </w:r>
          </w:p>
        </w:tc>
      </w:tr>
      <w:tr w:rsidR="002712E7" w:rsidRPr="00DF0117" w14:paraId="419AA9C5" w14:textId="77777777" w:rsidTr="00921209">
        <w:trPr>
          <w:trHeight w:val="49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3119B0A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labor and childbirth/cesarean section in terms of the privacy in the childbirth room?</w:t>
            </w:r>
          </w:p>
        </w:tc>
      </w:tr>
      <w:tr w:rsidR="002712E7" w:rsidRPr="00DF0117" w14:paraId="0B1C637A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656FBFC2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childbirth in terms of the comfort of the room?</w:t>
            </w:r>
          </w:p>
        </w:tc>
      </w:tr>
      <w:tr w:rsidR="002712E7" w:rsidRPr="00DF0117" w14:paraId="1809E510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B20E54F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childbirth in terms of the treatment received from the nursing staff?</w:t>
            </w:r>
          </w:p>
        </w:tc>
      </w:tr>
      <w:tr w:rsidR="002712E7" w:rsidRPr="00DF0117" w14:paraId="37FCF516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EA556B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 How would you rate the care you received during childbirth in terms of the treatment received from the medical staff?</w:t>
            </w:r>
          </w:p>
        </w:tc>
      </w:tr>
      <w:tr w:rsidR="002712E7" w:rsidRPr="00DF0117" w14:paraId="57EB80B4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7E532CD2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How would you rate the care you received during childbirth in terms of treatment by other health professionals?</w:t>
            </w:r>
          </w:p>
        </w:tc>
      </w:tr>
      <w:tr w:rsidR="002712E7" w:rsidRPr="00DF0117" w14:paraId="499135B9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00B56285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bCs/>
                <w:noProof/>
                <w:color w:val="000000" w:themeColor="text1"/>
                <w:szCs w:val="24"/>
              </w:rPr>
              <w:lastRenderedPageBreak/>
              <w:t>Nonrecommended</w:t>
            </w:r>
            <w:r w:rsidRPr="006A2A06">
              <w:rPr>
                <w:rFonts w:cs="Times New Roman"/>
                <w:b/>
                <w:color w:val="000000" w:themeColor="text1"/>
              </w:rPr>
              <w:t xml:space="preserve"> procedure-free care </w:t>
            </w:r>
          </w:p>
        </w:tc>
      </w:tr>
      <w:tr w:rsidR="002712E7" w:rsidRPr="00DF0117" w14:paraId="012EE89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62C6D6E5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have an episiotomy?</w:t>
            </w:r>
          </w:p>
        </w:tc>
      </w:tr>
      <w:tr w:rsidR="002712E7" w:rsidRPr="00DF0117" w14:paraId="5505F0D0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F9D6A5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have abdominal compression?</w:t>
            </w:r>
          </w:p>
        </w:tc>
      </w:tr>
      <w:tr w:rsidR="002712E7" w:rsidRPr="00DF0117" w14:paraId="66981D0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FF43327" w14:textId="77777777" w:rsidR="002712E7" w:rsidRPr="006A2A06" w:rsidRDefault="002712E7" w:rsidP="00921209">
            <w:pPr>
              <w:snapToGrid w:val="0"/>
              <w:spacing w:after="0" w:line="480" w:lineRule="auto"/>
              <w:ind w:firstLine="360"/>
              <w:jc w:val="both"/>
              <w:rPr>
                <w:rFonts w:cs="Times New Roman"/>
                <w:b/>
                <w:color w:val="000000"/>
                <w:lang w:val="en-GB"/>
              </w:rPr>
            </w:pPr>
            <w:r w:rsidRPr="006A2A06">
              <w:rPr>
                <w:rFonts w:cs="Times New Roman"/>
                <w:b/>
                <w:color w:val="000000"/>
                <w:lang w:val="en-GB"/>
              </w:rPr>
              <w:t>Were instruments (forceps) used to help deliver the baby?</w:t>
            </w:r>
          </w:p>
          <w:p w14:paraId="365B45F8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2712E7" w:rsidRPr="00DF0117" w14:paraId="79B71BB7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749E5887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Strengthening the family bond</w:t>
            </w:r>
          </w:p>
        </w:tc>
      </w:tr>
      <w:tr w:rsidR="002712E7" w:rsidRPr="00DF0117" w14:paraId="5C274A9D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00AF323F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ere you allowed skin-to-skin contact immediately with your baby? </w:t>
            </w:r>
          </w:p>
        </w:tc>
      </w:tr>
      <w:tr w:rsidR="002712E7" w:rsidRPr="00DF0117" w14:paraId="742E19D2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6A665DEC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as the baby placed on your breasts in the childbirth room/surgery? </w:t>
            </w:r>
          </w:p>
        </w:tc>
      </w:tr>
      <w:tr w:rsidR="002712E7" w:rsidRPr="00DF0117" w14:paraId="7BBDEC84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27A18D7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ere you accompanied by a person close to you (family member, spouse, doula, or friend) during the care?</w:t>
            </w:r>
          </w:p>
        </w:tc>
      </w:tr>
      <w:tr w:rsidR="002712E7" w:rsidRPr="00DF0117" w14:paraId="47FFD91A" w14:textId="77777777" w:rsidTr="00921209">
        <w:trPr>
          <w:trHeight w:val="431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0278AAD" w14:textId="77777777" w:rsidR="002712E7" w:rsidRPr="006A2A06" w:rsidRDefault="002712E7" w:rsidP="002712E7">
            <w:pPr>
              <w:pStyle w:val="Prrafodelista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jc w:val="center"/>
              <w:rPr>
                <w:rFonts w:cs="Times New Roman"/>
                <w:color w:val="FF0000"/>
              </w:rPr>
            </w:pPr>
            <w:r w:rsidRPr="006A2A06">
              <w:rPr>
                <w:rFonts w:cs="Times New Roman"/>
                <w:b/>
              </w:rPr>
              <w:t>Postpartum</w:t>
            </w:r>
          </w:p>
        </w:tc>
      </w:tr>
      <w:tr w:rsidR="002712E7" w:rsidRPr="00DF0117" w14:paraId="3EA625CE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3D389482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Counseling and accompaniment</w:t>
            </w:r>
          </w:p>
        </w:tc>
      </w:tr>
      <w:tr w:rsidR="002712E7" w:rsidRPr="00DF0117" w14:paraId="6A3119A2" w14:textId="77777777" w:rsidTr="00921209">
        <w:trPr>
          <w:trHeight w:val="48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07051CD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feel accompanied/advised by the nursing staff or other professional to breastfeed your baby?</w:t>
            </w:r>
          </w:p>
        </w:tc>
      </w:tr>
      <w:tr w:rsidR="002712E7" w:rsidRPr="00DF0117" w14:paraId="4373A14E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8B14366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Before leaving the institution, were you provided with healthcare education? </w:t>
            </w:r>
          </w:p>
        </w:tc>
      </w:tr>
      <w:tr w:rsidR="002712E7" w:rsidRPr="00DF0117" w14:paraId="0C08C50A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60013E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Before leaving the institution, were you educated on how to take care of your baby?</w:t>
            </w:r>
          </w:p>
        </w:tc>
      </w:tr>
      <w:tr w:rsidR="002712E7" w:rsidRPr="00DF0117" w14:paraId="708CC9F2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77BB99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Was the information given clear?</w:t>
            </w:r>
          </w:p>
        </w:tc>
      </w:tr>
      <w:tr w:rsidR="002712E7" w:rsidRPr="00DF0117" w14:paraId="122613D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642C4A2A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Before leaving the institution, were you given an appointment for a postpartum checkup? </w:t>
            </w:r>
          </w:p>
        </w:tc>
      </w:tr>
      <w:tr w:rsidR="002712E7" w:rsidRPr="00DF0117" w14:paraId="2C56E5EB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9D3C5C4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How well treated did you feel postpartum? </w:t>
            </w:r>
          </w:p>
        </w:tc>
      </w:tr>
      <w:tr w:rsidR="002712E7" w:rsidRPr="00DF0117" w14:paraId="6CAA2DD6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bottom"/>
          </w:tcPr>
          <w:p w14:paraId="1CBF2990" w14:textId="77777777" w:rsidR="002712E7" w:rsidRPr="006A2A06" w:rsidRDefault="002712E7" w:rsidP="00921209">
            <w:pPr>
              <w:snapToGrid w:val="0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b/>
                <w:color w:val="000000" w:themeColor="text1"/>
              </w:rPr>
              <w:t>Comprehensive care</w:t>
            </w:r>
          </w:p>
        </w:tc>
      </w:tr>
      <w:tr w:rsidR="002712E7" w:rsidRPr="00DF0117" w14:paraId="2F12A3F2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7AD513E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>Did you receive a uterine massage after childbirth?</w:t>
            </w:r>
          </w:p>
        </w:tc>
      </w:tr>
      <w:tr w:rsidR="002712E7" w:rsidRPr="00DF0117" w14:paraId="1A53ECC8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9284E62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lastRenderedPageBreak/>
              <w:t>Did you have a uterine revision after childbirth?</w:t>
            </w:r>
          </w:p>
        </w:tc>
      </w:tr>
      <w:tr w:rsidR="002712E7" w:rsidRPr="00DF0117" w14:paraId="04ECEA02" w14:textId="77777777" w:rsidTr="00921209">
        <w:trPr>
          <w:trHeight w:val="315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20AF6CC8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ere you allowed to eat immediately after childbirth? </w:t>
            </w:r>
          </w:p>
        </w:tc>
      </w:tr>
      <w:tr w:rsidR="002712E7" w:rsidRPr="00DF0117" w14:paraId="3B7640D6" w14:textId="77777777" w:rsidTr="00921209">
        <w:trPr>
          <w:trHeight w:val="300"/>
        </w:trPr>
        <w:tc>
          <w:tcPr>
            <w:tcW w:w="7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0FDA0ECB" w14:textId="77777777" w:rsidR="002712E7" w:rsidRPr="006A2A06" w:rsidRDefault="002712E7" w:rsidP="00921209">
            <w:pPr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6A2A06">
              <w:rPr>
                <w:rFonts w:cs="Times New Roman"/>
                <w:color w:val="000000" w:themeColor="text1"/>
              </w:rPr>
              <w:t xml:space="preserve">Were you accompanied by a person close to you (family member, spouse, doula, or friend) during the care? </w:t>
            </w:r>
          </w:p>
        </w:tc>
      </w:tr>
    </w:tbl>
    <w:p w14:paraId="52B1C648" w14:textId="77777777" w:rsidR="002712E7" w:rsidRDefault="002712E7"/>
    <w:sectPr w:rsidR="002712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6825D1"/>
    <w:multiLevelType w:val="hybridMultilevel"/>
    <w:tmpl w:val="538A5E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98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sDel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E7"/>
    <w:rsid w:val="002712E7"/>
    <w:rsid w:val="0027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0314A"/>
  <w15:chartTrackingRefBased/>
  <w15:docId w15:val="{FE01259F-855E-4D0B-A91D-89E013A1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E7"/>
    <w:pPr>
      <w:spacing w:line="259" w:lineRule="auto"/>
    </w:pPr>
    <w:rPr>
      <w:rFonts w:ascii="Times New Roman" w:eastAsia="Calibri" w:hAnsi="Times New Roman" w:cs="Calibri"/>
      <w:kern w:val="0"/>
      <w:szCs w:val="22"/>
      <w:lang w:val="en-US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712E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712E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712E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712E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712E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712E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712E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712E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712E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712E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712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63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in Martha Bibiana Pérez Hernández</dc:creator>
  <cp:keywords/>
  <dc:description/>
  <cp:lastModifiedBy>Arlin Martha Bibiana Pérez Hernández</cp:lastModifiedBy>
  <cp:revision>1</cp:revision>
  <dcterms:created xsi:type="dcterms:W3CDTF">2025-06-09T02:41:00Z</dcterms:created>
  <dcterms:modified xsi:type="dcterms:W3CDTF">2025-06-09T02:55:00Z</dcterms:modified>
</cp:coreProperties>
</file>